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6F1B6C">
      <w:pPr>
        <w:suppressLineNumbers/>
        <w:rPr>
          <w:rFonts w:hint="eastAsia" w:cs="Times New Roman"/>
          <w:szCs w:val="21"/>
        </w:rPr>
      </w:pPr>
      <w:r>
        <w:rPr>
          <w:rFonts w:hint="default" w:eastAsia="宋体" w:cs="Times New Roman"/>
          <w:szCs w:val="21"/>
          <w:lang w:val="en-US" w:eastAsia="zh-CN"/>
        </w:rPr>
        <w:t>Table S</w:t>
      </w:r>
      <w:r>
        <w:rPr>
          <w:rFonts w:hint="eastAsia" w:eastAsia="宋体" w:cs="Times New Roman"/>
          <w:szCs w:val="21"/>
          <w:lang w:val="en-US" w:eastAsia="zh-CN"/>
        </w:rPr>
        <w:t>6</w:t>
      </w:r>
      <w:bookmarkStart w:id="0" w:name="_GoBack"/>
      <w:bookmarkEnd w:id="0"/>
      <w:r>
        <w:rPr>
          <w:rFonts w:hint="default" w:eastAsia="宋体" w:cs="Times New Roman"/>
          <w:szCs w:val="21"/>
          <w:lang w:val="en-US" w:eastAsia="zh-CN"/>
        </w:rPr>
        <w:t>. DALYs of migraine in children and adolescents aged 5 to 19 years in 1990 and 2021 across 204 countries and territories, with EAPCs from 1990 to 2021</w:t>
      </w:r>
    </w:p>
    <w:tbl>
      <w:tblPr>
        <w:tblStyle w:val="5"/>
        <w:tblpPr w:leftFromText="180" w:rightFromText="180" w:vertAnchor="text" w:horzAnchor="page" w:tblpXSpec="center" w:tblpY="65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231"/>
        <w:gridCol w:w="3175"/>
        <w:gridCol w:w="2421"/>
        <w:gridCol w:w="2385"/>
        <w:gridCol w:w="1506"/>
      </w:tblGrid>
      <w:tr w14:paraId="40DA0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restart"/>
          </w:tcPr>
          <w:p w14:paraId="31022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591" w:type="pct"/>
            <w:gridSpan w:val="5"/>
          </w:tcPr>
          <w:p w14:paraId="78E7E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ALYs</w:t>
            </w:r>
          </w:p>
        </w:tc>
      </w:tr>
      <w:tr w14:paraId="75BAE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408" w:type="pct"/>
            <w:vMerge w:val="continue"/>
          </w:tcPr>
          <w:p w14:paraId="458F3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302" w:type="pct"/>
            <w:gridSpan w:val="2"/>
            <w:vAlign w:val="top"/>
          </w:tcPr>
          <w:p w14:paraId="568B77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1737" w:type="pct"/>
            <w:gridSpan w:val="2"/>
            <w:vAlign w:val="top"/>
          </w:tcPr>
          <w:p w14:paraId="22ECE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  <w:p w14:paraId="6CE48A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top"/>
          </w:tcPr>
          <w:p w14:paraId="4168DC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  <w:p w14:paraId="11039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E65F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continue"/>
          </w:tcPr>
          <w:p w14:paraId="7FE65C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61" w:type="pct"/>
            <w:vAlign w:val="top"/>
          </w:tcPr>
          <w:p w14:paraId="2C642F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40" w:type="pct"/>
            <w:vAlign w:val="top"/>
          </w:tcPr>
          <w:p w14:paraId="593F0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75" w:type="pct"/>
            <w:vAlign w:val="top"/>
          </w:tcPr>
          <w:p w14:paraId="0E12DA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62" w:type="pct"/>
            <w:vAlign w:val="top"/>
          </w:tcPr>
          <w:p w14:paraId="4D0EE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51" w:type="pct"/>
            <w:vAlign w:val="top"/>
          </w:tcPr>
          <w:p w14:paraId="27D93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0E6A0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32A74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fgha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7705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9.60(1350.02,45675.5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3FD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959.58(4024.61,139662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87E3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7.98(33.44,1153.1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9580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.82(34.28,1170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ED8AA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3,0.04)</w:t>
            </w:r>
          </w:p>
        </w:tc>
      </w:tr>
      <w:tr w14:paraId="762A9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C9D33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b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48F0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67.89(294.38,8751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DBAB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8.65(153.91,4160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82F9A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02(27.91,835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035C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35(28.96,817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3156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2F6BA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F12D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8359C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880.19(3098.88,110349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783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663.24(3440.50,130983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466E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00(33.45,1165.7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020A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31(32.16,1175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20B4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79C7F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CD68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merican 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FD57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.08(3.22,143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C65F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.37(3.16,144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0CC9F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27(20.14,896.6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2990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01(19.63,896.7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2A40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40C9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B82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orr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F2C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.81(2.89,138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7C4B2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.38(3.24,149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7DC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53(23.60,1180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6B54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82(24.28,1152.6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1AEB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019EA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05EF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go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88660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77.50(844.57,27434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7C37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366.58(2950.74,94588.7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1741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.81(23.95,756.2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A4F01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.33(25.21,773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D3C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4C079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7C9E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tigua and Barb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0E10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5.75(4.08,213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9A7B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.98(4.42,223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DDE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86(22.32,1182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4DA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07(21.96,1156.3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656E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2)</w:t>
            </w:r>
          </w:p>
        </w:tc>
      </w:tr>
      <w:tr w14:paraId="7CEBE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3CCFF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gent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C657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597.71(2224.23,65903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0A61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17.96(2597.98,78765.1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1D86B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7.64(23.35,687.8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7BFC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1.23(23.14,713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501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5,0.09)</w:t>
            </w:r>
          </w:p>
        </w:tc>
      </w:tr>
      <w:tr w14:paraId="7DD92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92E9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m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6571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59.87(235.50,7650.4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21B9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9.45(146.24,4663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F9E4A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96(25.46,824.2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3C22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32(25.79,814.6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09F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-0.01)</w:t>
            </w:r>
          </w:p>
        </w:tc>
      </w:tr>
      <w:tr w14:paraId="77D93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38C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31640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00.11(1002.61,33523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CFC3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84.88(1086.33,39398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FBE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2.38(23.46,809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C438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3.03(22.46,817.0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2E56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02DFC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7E7B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E0C8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22.12(395.22,16559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82B9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0.96(360.63,15064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BB98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5.08(24.80,1091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6B4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2.40(25.15,1085.2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58E64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6)</w:t>
            </w:r>
          </w:p>
        </w:tc>
      </w:tr>
      <w:tr w14:paraId="0D535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E77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zerbaij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330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54.36(570.06,18537.5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61B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47.67(561.57,19127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40A49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44(25.38,832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691D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.73(24.68,830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44FC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02A94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06BD0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am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916C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7.91(19.49,983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056C7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9.57(23.77,1218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09E3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2.91(22.71,1170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6915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35(22.12,1182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C67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7FF77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AE1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r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5D81D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5.21(41.77,1501.0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119B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1.94(110.36,3736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0B801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00(33.53,1152.3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D79D4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9.76(33.02,1161.8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778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1)</w:t>
            </w:r>
          </w:p>
        </w:tc>
      </w:tr>
      <w:tr w14:paraId="00C73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0E05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ngladesh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88139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6138.85(7339.11,393371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0D52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052.02(10634.54,482689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9AD6D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8.07(19.19,999.2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BA5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0.64(21.77,1003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B79E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3,0.06)</w:t>
            </w:r>
          </w:p>
        </w:tc>
      </w:tr>
      <w:tr w14:paraId="45AF3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885C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rbad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4CB46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.10(15.99,805.7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483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9.35(14.11,661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E49B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88(22.56,1176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F52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15(23.51,1160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1E57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BF84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3C725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a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3A99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78.37(822.19,17854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42E71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3.99(495.96,11680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F201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49(34.83,761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D10D6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03(33.24,767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B9B4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5FD61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F1CD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giu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AE5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9.91(485.86,27182.9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BF091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79.88(487.55,28729.5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D36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4.51(23.56,1368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EE19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4.00(23.93,1424.8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50F7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2(0.09,0.16)</w:t>
            </w:r>
          </w:p>
        </w:tc>
      </w:tr>
      <w:tr w14:paraId="78A03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1C5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iz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6D2B1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4.90(15.38,841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2A89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3.43(31.62,1616.4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3D9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21(22.21,1187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9C7B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34(21.98,1168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6C4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0FF23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27EE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n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059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08.57(416.83,16539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39B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61.20(1209.01,48545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9FB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58(26.64,987.2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7D84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26(25.15,983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DFD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3,0.04)</w:t>
            </w:r>
          </w:p>
        </w:tc>
      </w:tr>
      <w:tr w14:paraId="000D2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86E5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rm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3F90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.67(2.85,140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DDA5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.87(2.20,112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1CCB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2.58(22.93,1172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D4841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35(22.64,1187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6E5F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70A48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1992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hu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E0BC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4.91(48.04,2493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EECB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1.13(42.13,2039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A435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.79(19.10,1003.0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3886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9.37(19.83,994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5BE5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8)</w:t>
            </w:r>
          </w:p>
        </w:tc>
      </w:tr>
      <w:tr w14:paraId="42B7B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B4E3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livia (Plurinational State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F7FB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42.98(478.28,19885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58F5C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26.71(765.24,29950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3AE3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9.66(21.54,873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86B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9.17(22.42,884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FF88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4B8A3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97563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snia and Herzegov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19C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7.47(355.00,9871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BBB71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6.41(159.61,4440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7D147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45(29.19,834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15D5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38(28.93,823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ECDA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67DB2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4B1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tsw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A46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3.65(126.01,3961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94713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5.72(171.33,5378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42D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77(25.03,771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2777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56(24.38,772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628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16B1C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B34A3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5361F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140.22(11575.43,900497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040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674.51(11334.94,899585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0D98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5.98(23.05,1774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F36B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1.92(22.79,1856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C58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41(0.23,0.58)</w:t>
            </w:r>
          </w:p>
        </w:tc>
      </w:tr>
      <w:tr w14:paraId="576A3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7C5CB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unei Darussal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801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.63(17.44,516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2AD7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6.45(24.31,673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1557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7.07(22.04,651.9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6327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5.78(22.69,649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48A6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2)</w:t>
            </w:r>
          </w:p>
        </w:tc>
      </w:tr>
      <w:tr w14:paraId="4682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0417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lga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1C5F6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63.77(561.05,16286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9A77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90.40(300.53,8450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FED8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18(28.15,837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9EF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85(29.08,823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9FD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6F133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6355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kina Fas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CDB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66.09(863.00,34104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407FA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54.99(2035.15,82367.5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2BC8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42(26.43,984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1F6D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6.68(25.04,990.5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E205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6(0.05,0.07)</w:t>
            </w:r>
          </w:p>
        </w:tc>
      </w:tr>
      <w:tr w14:paraId="2E191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C8E1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und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6657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17.14(464.95,10257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02115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35.14(1187.10,26756.2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508A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08(25.37,536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1E8A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.25(24.77,543.5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E30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4,0.05)</w:t>
            </w:r>
          </w:p>
        </w:tc>
      </w:tr>
      <w:tr w14:paraId="5905E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DE79C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bo Verd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4185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6.00(31.05,1296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C57B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4.98(40.02,1565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7BD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6.29(24.91,1012.9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0D3F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86(25.31,1008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2CF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4930A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67A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bo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B99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702.92(675.11,36725.7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E7E7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63.75(961.64,49775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7D97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32(19.23,1012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8F6A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.65(19.52,1011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44E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2A648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8C7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ero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B318B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421.64(921.17,36042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63FA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25.23(2830.25,116183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839A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.32(25.91,976.0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D6B6C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07(24.72,994.4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C72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3)</w:t>
            </w:r>
          </w:p>
        </w:tc>
      </w:tr>
      <w:tr w14:paraId="0610F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76A05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C876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06.73(1410.08,61033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2E3E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910.03(1553.21,64027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ADAE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2.83(23.30,1025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EC79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89(23.48,977.4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B6DE0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6,-0.05)</w:t>
            </w:r>
          </w:p>
        </w:tc>
      </w:tr>
      <w:tr w14:paraId="223BC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4B3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fr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005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86.69(225.51,7145.2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5764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41.17(508.42,15627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1BFA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8.50(24.59,760.4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95CF4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97(25.32,770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335AC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52FC8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F061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a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B56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09.79(513.13,20838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F5476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899.35(1654.71,67008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96C5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3.28(25.23,984.1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F17E6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12(25.26,980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31C7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059C4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E3B7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l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31A1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33.82(979.00,28326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4C716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81.59(969.67,28555.4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645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0.55(24.17,715.9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DF35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4.31(24.41,727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C4B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9(0.07,0.12)</w:t>
            </w:r>
          </w:p>
        </w:tc>
      </w:tr>
      <w:tr w14:paraId="2401C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4FE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9B7EC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3071.93(76020.61,2207892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E713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5235.30(49378.45,1613597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9D2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.83(20.01,609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D0A36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5.91(19.94,643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52ED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8(0.23,0.32)</w:t>
            </w:r>
          </w:p>
        </w:tc>
      </w:tr>
      <w:tr w14:paraId="6DE7B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28A6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lo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E49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518.40(2388.96,127092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E376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854.99(2825.37,137739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9041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70(21.79,1164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807C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82(22.97,1174.8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6C7B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3,0.06)</w:t>
            </w:r>
          </w:p>
        </w:tc>
      </w:tr>
      <w:tr w14:paraId="4CFF9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2841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mor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FCBD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1.71(43.81,964.8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3EAF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6.19(56.87,1259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C8A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56(25.39,548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2F0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.04(23.89,532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6160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1D548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A05E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256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65.30(225.10,7027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66B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15.36(458.14,14445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2DE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47(24.91,768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B032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99(24.91,779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D422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6D2AD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829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ok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FB64D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.22(1.24,59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306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.69(0.87,39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E0C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76(19.04,915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CCB5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1.56(19.61,909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5855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4)</w:t>
            </w:r>
          </w:p>
        </w:tc>
      </w:tr>
      <w:tr w14:paraId="0FC6C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1D85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sta 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4875F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06.04(212.39,11365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1EA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06.01(243.65,12686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0DA2D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4.94(21.81,1145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A40C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5.76(21.74,1157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9FEAE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27292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A05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roat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D4EA1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44.82(303.34,8858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92F9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8.36(198.83,5357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6EF3A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00(27.99,831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7EBF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22(29.82,816.4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535C1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1C63D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D7D8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ub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E37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89.56(726.64,35592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AD31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28.03(454.41,22429.8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034C1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36(21.76,1176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3809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74(23.01,1168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B509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3(-0.21,-0.06)</w:t>
            </w:r>
          </w:p>
        </w:tc>
      </w:tr>
      <w:tr w14:paraId="0C60D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29F4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yp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E9C48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9.06(45.99,2259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ED0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0.93(48.01,2494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38D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71(23.27,1147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353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89(22.41,1170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B9DF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188F3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8357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zech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ACC6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0.77(762.19,21628.5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3EB1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84.22(478.96,13909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6C89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31(28.51,831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BA8BC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50(28.63,826.8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147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52DFD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9B88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te d'Ivoi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214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36.47(1037.39,41246.6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B048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706.68(2308.81,94318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7AD6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86(25.20,965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14B5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.37(24.58,979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2524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34E7F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D94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People's 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AF40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40.05(1109.17,40286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F9F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28.11(1090.58,39254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B00A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3.63(19.26,716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80E5C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6.98(19.23,718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60329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4)</w:t>
            </w:r>
          </w:p>
        </w:tc>
      </w:tr>
      <w:tr w14:paraId="783A4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6E4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Republic of the 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278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02.89(3071.44,102568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B841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066.82(8339.25,256655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AE2E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7.51(23.23,754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28BAE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.30(25.32,766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24CD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5EF06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175F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nmark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50A0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55.31(253.15,10916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FE1F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08.96(251.92,10865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828F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21(22.55,1024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1C85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0.88(23.48,1039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76C0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6)</w:t>
            </w:r>
          </w:p>
        </w:tc>
      </w:tr>
      <w:tr w14:paraId="474A9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EDB2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jibou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E4C8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8.69(38.95,857.9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A46C2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3.86(94.85,2004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A140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.76(24.01,531.2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98C4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.39(25.11,527.4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86C1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3)</w:t>
            </w:r>
          </w:p>
        </w:tc>
      </w:tr>
      <w:tr w14:paraId="6B698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2651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8BA8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.13(5.39,291.4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84E22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.72(4.13,201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84A7F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62(21.27,1174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C316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8.95(23.05,1176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918C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2)</w:t>
            </w:r>
          </w:p>
        </w:tc>
      </w:tr>
      <w:tr w14:paraId="0F4AE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D79F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187D5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38.05(577.44,30311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490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18.83(635.59,34733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443C4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.76(22.33,1189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06FD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57(21.21,1186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D98C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6C141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E2F5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cu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728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06.27(830.15,35840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787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72.99(1126.74,50660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61F16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6.85(23.19,993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D006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.60(22.40,1008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74FE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9(0.08,0.11)</w:t>
            </w:r>
          </w:p>
        </w:tc>
      </w:tr>
      <w:tr w14:paraId="5C932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612D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gyp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948B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774.15(6207.40,222616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A1C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196.57(10887.72,425448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8CD9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54(32.89,1163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D86F0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3.99(33.98,1302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99F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9(0.47,0.70)</w:t>
            </w:r>
          </w:p>
        </w:tc>
      </w:tr>
      <w:tr w14:paraId="69D2B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B6AF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l Salv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D05B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06.82(466.80,23047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2A46B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57.73(419.54,20672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CAE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2.36(23.70,1157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00A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4.65(23.15,1153.1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EDF2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68B01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616E1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quatorial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F53C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8.75(36.98,1137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F1E8D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9.48(144.32,4505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F85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9.44(25.55,765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D4A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3.80(24.10,757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00D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07,-0.06)</w:t>
            </w:r>
          </w:p>
        </w:tc>
      </w:tr>
      <w:tr w14:paraId="53DCE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BB4F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rit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19AE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42.76(311.56,6974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2067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25.31(560.30,12171.1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8C298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.83(24.77,541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8623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09(24.79,536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67A26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40C0C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263B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t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1E40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.03(119.65,2629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A15D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3.38(75.37,1633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086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84(34.07,760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B765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17(35.38,759.3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CEA1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16AA2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7532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watin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1F85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9.20(74.94,2519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F7D2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8.61(100.53,3056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7A8C5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6.19(24.32,794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5AD8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.38(25.25,768.7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FBB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1BCA7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01DB3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thiop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5027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768.11(3785.62,85754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91BA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831.35(9105.15,196367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477D9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4.89(21.42,465.4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62123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.17(21.86,472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8666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59089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50E7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j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EFA97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5.20(47.98,2345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CF1D2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3.50(51.33,2313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89B2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87(18.72,904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AAB11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37(19.98,895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880E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183A8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F72B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43F8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64.01(225.95,11463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BE08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35.71(226.66,11054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414B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52(23.01,1175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FBCA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10(23.50,1166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EB13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795C0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4D57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ran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178F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685.95(3497.70,151615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68952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36.95(3528.41,146299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2F3A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90(25.88,1168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70E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7.17(26.87,1139.3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3455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9(-0.11,-0.06)</w:t>
            </w:r>
          </w:p>
        </w:tc>
      </w:tr>
      <w:tr w14:paraId="39264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542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b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D99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9.04(78.35,2647.2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44D73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0.56(150.09,4774.5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9365D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.78(23.43,777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391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.78(24.47,776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B8BAE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5,0.06)</w:t>
            </w:r>
          </w:p>
        </w:tc>
      </w:tr>
      <w:tr w14:paraId="6F52B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C312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DC25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4.70(80.78,3495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1B14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1.80(224.57,8963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0D0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05(23.75,991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DF85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78(25.04,993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879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6A4CC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EB8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org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2D7F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98.94(343.49,11276.1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B9AB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8.36(153.50,5376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707B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77(25.05,832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6F9D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11(23.66,811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943CB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3)</w:t>
            </w:r>
          </w:p>
        </w:tc>
      </w:tr>
      <w:tr w14:paraId="274F1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B1BF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rman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F7E4D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186.62(3293.20,166155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2C8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284.11(3131.41,154791.1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B52E5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4.72(23.98,1244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DFE8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8.18(24.96,1259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A0FA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4,0.11)</w:t>
            </w:r>
          </w:p>
        </w:tc>
      </w:tr>
      <w:tr w14:paraId="17DCB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5A06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h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745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81.12(1319.40,53351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8460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020.46(2897.44,113489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01554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.48(25.44,1000.4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2D7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16(25.65,992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2B8D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6B557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A3531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E51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19.31(588.44,29882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2FD3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59.50(403.41,19520.3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77E4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1.47(23.83,1244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EA74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1.36(24.78,1230.5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5914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08,-0.06)</w:t>
            </w:r>
          </w:p>
        </w:tc>
      </w:tr>
      <w:tr w14:paraId="01A12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DA3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D7A5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.28(2.84,117.5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027D3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.07(2.73,115.1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1E2BB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41(23.83,981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CFD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8.69(23.48,996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50E7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6)</w:t>
            </w:r>
          </w:p>
        </w:tc>
      </w:tr>
      <w:tr w14:paraId="1199F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C35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F631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.46(6.60,341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CB4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.20(5.53,289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FA4B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50(22.76,1156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DBBA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72(21.50,1172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4AD0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2)</w:t>
            </w:r>
          </w:p>
        </w:tc>
      </w:tr>
      <w:tr w14:paraId="6CC2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261E7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768E1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.36(7.23,352.5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101B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3.54(7.27,336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5D76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58(18.41,914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227D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21(19.14,900.9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43F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10199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E537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tema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516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20.10(690.43,36614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F112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80.89(1246.68,59381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932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21(23.30,1155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8F8F7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69(23.54,1149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3313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3A430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CA10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81D8D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69.13(444.90,19046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D351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91.09(1242.73,50111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9238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.54(24.08,982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47727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36(25.99,1011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2DD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4)</w:t>
            </w:r>
          </w:p>
        </w:tc>
      </w:tr>
      <w:tr w14:paraId="56A81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99F6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-Biss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C0BA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6.01(86.72,3618.2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8090F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76.54(195.04,7437.5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2183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.83(24.06,966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8AD4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18(26.43,982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68B7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7D316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C4D18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y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0AB4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7.81(64.68,3270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16EE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6.72(48.27,2499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98AB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52(22.96,1180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7DC2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91(22.54,1191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B58C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70CBB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75747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ai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9915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13.48(454.63,26049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1B4C6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841.51(927.82,46733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40D7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24(21.29,1183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4BCC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80(22.86,1155.6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088C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3)</w:t>
            </w:r>
          </w:p>
        </w:tc>
      </w:tr>
      <w:tr w14:paraId="5135D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BD7A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ondur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3B02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68.58(386.92,20926.0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6EF55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77.47(800.02,38377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224D9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40(22.42,1157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DF005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25(23.42,1148.0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EF1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2F0D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5523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C2E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62.40(723.90,20150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C3A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52.75(466.36,12256.1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BEE0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00(28.91,818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68F30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43(30.38,819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2504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1)</w:t>
            </w:r>
          </w:p>
        </w:tc>
      </w:tr>
      <w:tr w14:paraId="332A5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6713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c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0E802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5.21(15.72,765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9BCF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5.55(16.57,814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3BBC7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68(23.66,1170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15E8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75(23.67,1172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D25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61FA4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799B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97D7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4541.09(58252.06,2715028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6BFF2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6330.60(91949.44,3936815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893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6.97(20.93,957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5098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6.59(21.70,956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23A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6,-0.01)</w:t>
            </w:r>
          </w:p>
        </w:tc>
      </w:tr>
      <w:tr w14:paraId="5F03D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941B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one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C6710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5644.81(13608.25,666456.7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B939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0919.75(15213.09,729657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BE5B8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8.37(21.02,1024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3B79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90(20.95,1023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335F9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03172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4058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n (Islamic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BDCA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507.35(7210.32,245028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0EF41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233.06(6752.14,220177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B155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83(35.19,1154.9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81D62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21(35.88,1146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09F5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2(-0.25,0.00)</w:t>
            </w:r>
          </w:p>
        </w:tc>
      </w:tr>
      <w:tr w14:paraId="7B7B3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9F65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q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59693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987.86(2223.56,80269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0BADC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598.12(4437.88,157251.5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9C2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23(32.71,1158.4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B04C6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.47(32.74,1164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712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29D23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FF1C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7D78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50.26(253.79,12566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FFA5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98.33(233.61,12216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D220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97(23.01,1158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DF95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92(22.11,1160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7A25C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4BA80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A28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srae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0E438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05.24(357.13,17868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B3E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410.91(602.67,28316.2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04AD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35(23.43,1181.3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ABCB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8.06(24.79,1161.1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1A7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72A04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77BD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al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C19A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226.16(3127.16,157742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459D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268.54(2123.56,114361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CAA0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9.75(23.77,1275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75AC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9.92(23.37,1290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CEA5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-0.00,0.17)</w:t>
            </w:r>
          </w:p>
        </w:tc>
      </w:tr>
      <w:tr w14:paraId="0BDE0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68E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ma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4F8DB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1.31(186.45,9591.0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659B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8.60(161.20,8161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C5EE4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36(22.46,1164.3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B723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78(22.37,1185.0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E4B3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6BF05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A9827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p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A3A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055.29(7568.57,192813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7A86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816.29(4367.76,115260.5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5A0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.08(24.28,649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7D3C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.94(24.04,650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4B4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2,0.06)</w:t>
            </w:r>
          </w:p>
        </w:tc>
      </w:tr>
      <w:tr w14:paraId="7EBE1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698C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or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E7237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92.99(490.47,17538.2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3E136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00.91(1364.76,47170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3E7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57(32.79,1177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24D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56(33.10,1173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845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643EE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3EC82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azakh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15DC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40.95(1214.44,39115.8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0354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62.16(1141.37,37654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54A9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95(25.69,824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9D9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68(25.78,823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3D99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7E751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11D7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en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D1E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28.14(2314.82,49694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1944C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930.77(4947.40,105207.2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3641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.67(26.17,548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3BF3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.08(25.74,550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8A84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415F7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9DB42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iriba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15BD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.15(4.66,209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534B6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.98(7.53,346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8AD9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5.64(19.91,884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9852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08(19.78,900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C20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3)</w:t>
            </w:r>
          </w:p>
        </w:tc>
      </w:tr>
      <w:tr w14:paraId="3BFC3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47527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uwai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BC9A7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7.31(137.68,5363.1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180C3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94.55(269.55,9624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96EF9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57(31.06,1161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D5CD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99(32.72,1155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C0B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21B70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85A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yrgyz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85305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68.65(355.55,12013.2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A1B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61.93(482.88,15777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1535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74(25.01,837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DC85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59(25.88,821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4CDD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605E9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7E67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o People's Democratic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8FB80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20.68(306.02,14953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2DEE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32.00(437.20,22706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F10C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43(21.27,1011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AC86C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86(19.71,1034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5E3F9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3FE6D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67B84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tv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198CC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9.99(189.94,4328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2D8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3.41(98.74,2260.0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8AE1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71(33.00,771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282D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05(33.55,766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5760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6F8E7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1D17E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ban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9DD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66.53(319.54,10930.6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9CF6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41.06(412.67,14450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205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.63(33.64,1153.1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806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.20(32.56,1138.3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46ED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16F88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D993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soth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5987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8.41(138.82,4338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A84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2.97(166.80,5071.7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AC219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7.61(25.83,777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E67EB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55(25.04,773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3C22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2)</w:t>
            </w:r>
          </w:p>
        </w:tc>
      </w:tr>
      <w:tr w14:paraId="3F54C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5B14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6456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05.91(199.60,8074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B4272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32.89(491.02,19685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AE3F8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7.12(25.03,971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C321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9.10(24.58,977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464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2)</w:t>
            </w:r>
          </w:p>
        </w:tc>
      </w:tr>
      <w:tr w14:paraId="7FD2C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78C5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3461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65.74(544.44,19589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762F3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98.09(622.52,20762.4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5149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20(33.11,1175.1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6D87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99(33.40,1160.4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3D7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18AA3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3EF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thu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802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2.84(264.39,6163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93494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4.97(121.07,2954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BD33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.88(30.46,727.7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5BBF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.37(29.37,722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1190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10,-0.04)</w:t>
            </w:r>
          </w:p>
        </w:tc>
      </w:tr>
      <w:tr w14:paraId="7723F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02B92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uxembour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190A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4.38(18.45,755.1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558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08(27.19,1171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FB5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8.91(26.57,1115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67C7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7.87(25.32,1110.8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960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3,0.00)</w:t>
            </w:r>
          </w:p>
        </w:tc>
      </w:tr>
      <w:tr w14:paraId="0D496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962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dagasc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87828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78.47(1025.09,23545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6D18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192.46(2491.67,57552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B257A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.61(24.08,539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53B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13(23.55,538.0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3C6C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4)</w:t>
            </w:r>
          </w:p>
        </w:tc>
      </w:tr>
      <w:tr w14:paraId="4267A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DE1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w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329E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12.41(871.79,18652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09F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00.74(1962.59,43859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F100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.07(25.48,531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5FEF9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.34(24.45,547.6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333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8)</w:t>
            </w:r>
          </w:p>
        </w:tc>
      </w:tr>
      <w:tr w14:paraId="1005E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538D2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y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ABB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06.62(1145.62,53306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A761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49.25(1568.66,76913.7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3C5B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24(19.71,910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3047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9.23(18.84,942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B5336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(0.12,0.18)</w:t>
            </w:r>
          </w:p>
        </w:tc>
      </w:tr>
      <w:tr w14:paraId="4AB35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57B76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div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5C75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.25(15.75,821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E8A7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9.43(18.67,1010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62D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.36(20.03,1016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E7E80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.99(18.94,1022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8DA6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6C3CC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000C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1DDEE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479.53(683.19,28944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76943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23.26(2183.27,89841.4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BC19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61(24.30,983.0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922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.69(24.53,979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1967F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48541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F035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t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BCCD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.03(21.27,1051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8A58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.80(15.13,739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2BB9B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75(23.68,1178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D410A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62(23.66,1171.5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A4C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57529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F734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rshall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EDF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.48(3.28,159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30F2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.42(3.52,162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90BF8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12(19.28,896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82F4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.53(19.52,906.7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1563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5550B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6F698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038C2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8.75(176.10,7034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204B4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47.31(399.72,16224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6CF2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3.74(25.08,974.4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426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6.23(25.02,995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DDEF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490E9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7EFC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i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929C3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3.33(68.02,3418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F032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3.57(52.53,2643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E38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50(20.42,1021.9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21E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35(19.38,1024.9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71DE6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3D157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A40B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ex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D5812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645.46(7763.45,343493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A7C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811.86(8768.55,372578.3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9CC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9.28(24.09,1071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34AD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3.13(24.83,1078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16C8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69280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D901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cronesia (Federated States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C5D1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.95(7.74,357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BB6C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.66(6.94,302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0F2C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33(19.78,886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9E8BE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81(20.17,898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C7AA1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3CC7D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825D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a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F919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.19(0.95,45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10255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.22(1.24,64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8EAC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16(23.33,1176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889D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16(22.26,1197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CC94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4C65B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60C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go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6AA2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94.19(185.47,6498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183C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44.32(185.39,6921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5C3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51(23.92,829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E500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55(23.40,827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FE52A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48E81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7C0B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tenegr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20C25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2.39(48.21,1378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7131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38(35.62,1002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A53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92(28.52,826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CAEEE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08(28.99,836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B273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60962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0AF07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roc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801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190.22(2878.88,103235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FA4F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842.25(3311.08,115392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07D98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57(32.67,1163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A114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.43(33.02,1167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B655D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37A69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B32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zambiq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EAF3A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24.69(1129.97,25498.1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43B05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916.47(2947.19,64733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189C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.20(24.09,526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24F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.48(25.22,538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16B5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51C50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1245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yanm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E41AF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384.08(2818.62,144026.4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609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775.20(3102.33,164645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A544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.74(19.94,1018.3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2159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8.13(18.99,1022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7BDB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66B56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F4E1B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mi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588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9.19(127.70,4132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7F383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6.31(202.90,6233.1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BD87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.25(24.24,779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B65B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90(25.32,778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F7D3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6E64A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01EC6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u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3C50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.09(0.65,31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8A9E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.39(0.74,34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C13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.10(19.66,919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3324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06(19.76,914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E5CB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0.00)</w:t>
            </w:r>
          </w:p>
        </w:tc>
      </w:tr>
      <w:tr w14:paraId="43EE5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31D0A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p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82C0D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570.84(1399.89,71812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DAF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913.69(2092.30,105424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B49EE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5.31(21.49,1066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8FF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6.99(20.71,1076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7EB7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72711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94C9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C290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94.01(717.49,34408.9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B628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21.17(626.26,34878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C5633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6.58(21.54,1094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A6D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2.62(20.03,1153.0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063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1(0.14,0.28)</w:t>
            </w:r>
          </w:p>
        </w:tc>
      </w:tr>
      <w:tr w14:paraId="6D2F5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7669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w Zea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D408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92.35(226.46,7275.6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EB71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9.59(256.43,8369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BE9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.22(24.50,821.1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604E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.06(24.83,818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D8F8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3)</w:t>
            </w:r>
          </w:p>
        </w:tc>
      </w:tr>
      <w:tr w14:paraId="17D34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145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caragu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4A8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98.77(342.08,17481.2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AC88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38.76(454.22,22641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586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5.37(23.47,1149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5026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2.26(22.78,1146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C7AC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1333E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5E3B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BC13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76.06(680.64,28535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A70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909.86(2403.45,99210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6739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63(25.02,995.3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C6D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78(25.30,1006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C946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28DAF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CDA0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3BEC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281.03(8313.48,321936.3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B103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9911.64(22625.31,883042.8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EC6B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17(26.73,1017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7066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76(25.98,997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2D8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9(-0.11,-0.06)</w:t>
            </w:r>
          </w:p>
        </w:tc>
      </w:tr>
      <w:tr w14:paraId="55857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7826A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B67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.59(0.15,6.4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3BB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54(0.08,3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423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4.86(20.93,882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986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4.16(19.11,898.0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6C78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0)</w:t>
            </w:r>
          </w:p>
        </w:tc>
      </w:tr>
      <w:tr w14:paraId="5E21B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0103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Maced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1B59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9.03(165.69,4397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F9037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0.08(108.78,3001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E091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95(30.36,814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A9199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84(29.24,827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D2B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51FEA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D4D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ern Mariana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47524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.37(2.51,112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E1AB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.95(2.40,112.4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D33C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5.63(20.04,929.0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C70CC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32(19.50,914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159F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10,-0.03)</w:t>
            </w:r>
          </w:p>
        </w:tc>
      </w:tr>
      <w:tr w14:paraId="53B6C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4500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w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7B777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01.15(218.08,8750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C21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19.17(231.84,11941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CA33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51(22.91,964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35D80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0.77(22.83,1193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AFC7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23(0.97,1.49)</w:t>
            </w:r>
          </w:p>
        </w:tc>
      </w:tr>
      <w:tr w14:paraId="3024B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7B22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m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CC195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8.64(186.68,7083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C809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67.38(323.59,11536.3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874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.47(32.84,1147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B1FB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37(35.01,1172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47D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2)</w:t>
            </w:r>
          </w:p>
        </w:tc>
      </w:tr>
      <w:tr w14:paraId="18824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B1624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DEB0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079.34(7431.70,383629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356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6626.02(13364.38,743631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A933F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7.58(18.75,943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F0E8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6.85(17.10,944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08A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3)</w:t>
            </w:r>
          </w:p>
        </w:tc>
      </w:tr>
      <w:tr w14:paraId="3B888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76D4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2A0F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.71(1.04,44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3968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.22(0.74,33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180D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37(20.47,892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DE6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28(19.92,898.3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0F37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6DF25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1DD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est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74AB7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50.62(246.29,9095.7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9BA1F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14.07(585.19,20841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72A53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90(32.95,1184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79B6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.96(32.91,1162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114B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3A833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F404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nam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8F7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72.27(181.24,9373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546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85.49(267.46,13103.5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7C8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39(22.20,1157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685D4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57(23.31,1146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372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7E216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E392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pua New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F28B0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81.59(279.39,12759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9D546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29.23(637.29,28634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E4C68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3.03(19.67,885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F7950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4.47(19.62,872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AA5F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5DA42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7EAE8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ra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50AB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23.96(287.51,25735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2E9A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05.71(448.82,37488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8AB9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3.64(21.36,1837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CF0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8.99(21.22,1809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B838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7AEA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7986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e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B9C85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19.99(1739.13,55849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CFBA4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943.57(2139.86,70439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E9083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5.04(22.62,722.7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B11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8.66(22.54,753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6BB9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8(0.11,0.26)</w:t>
            </w:r>
          </w:p>
        </w:tc>
      </w:tr>
      <w:tr w14:paraId="47DC7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3C05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hilipp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A5045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69.63(4635.93,231179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DB07A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858.84(7132.05,352174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6D2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71(20.66,1024.4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D11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28(20.57,1023.3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37D0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2ED93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2B979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CDF8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606.30(2819.52,79109.1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160A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11.97(1811.83,49277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910E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79(29.87,832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B00C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35(30.46,827.0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1DD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37C97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EF16C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rtu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01CB8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48.17(618.69,30686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E9BB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37.46(401.43,19180.5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40A96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6.05(22.79,1172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B4E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03(23.50,1172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2FC17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008C4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4D0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uerto R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A4D9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88.14(232.22,12532.7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06FA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64.50(137.13,7147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5E634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81(21.57,1187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DA5B6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76(21.31,1182.3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4171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19265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3FF2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Qat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63F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9.27(32.62,1130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2F483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6.92(122.57,4508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98DD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.57(34.56,1155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ABF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29(34.07,1169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BD827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1)</w:t>
            </w:r>
          </w:p>
        </w:tc>
      </w:tr>
      <w:tr w14:paraId="0956E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2D71B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4160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999.82(3265.91,109342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A02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97.21(1650.60,54340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042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9.04(23.26,807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5E7F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.57(22.51,757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2C41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24(-0.29,-0.19)</w:t>
            </w:r>
          </w:p>
        </w:tc>
      </w:tr>
      <w:tr w14:paraId="3ACBE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8839C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Moldov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FB1A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3.19(379.46,8775.6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CBBF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7.60(196.53,4262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C83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57(33.57,771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8CD02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61(34.93,763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CCB65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12FED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3046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om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1F2F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29.21(1774.03,50782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B9A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07.31(940.48,26933.4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F5A6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85(28.51,831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BF5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66(28.39,825.4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7DF6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12DF5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8B16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ussian Federati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CCB3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559.68(14065.07,278645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C771E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834.97(10421.97,211249.7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9FD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7.09(41.58,827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8D4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6.66(40.83,817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641F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3)</w:t>
            </w:r>
          </w:p>
        </w:tc>
      </w:tr>
      <w:tr w14:paraId="05AFE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E3A13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w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A0D9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31.19(590.38,14288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F6E1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22.29(1190.84,25746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6AFD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38(23.49,548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D3A9F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.20(25.09,544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E1D9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5)</w:t>
            </w:r>
          </w:p>
        </w:tc>
      </w:tr>
      <w:tr w14:paraId="4CD99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9E43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Kitts and Nevi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CCA75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.95(3.02,161.2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2D9C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.52(2.90,140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ABD3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55(21.86,1170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1F4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19(22.70,1184.5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0C8F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239E2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7265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Luc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D8F2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.04(11.35,579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97E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.83(8.20,411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7508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89(22.91,1170.3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8626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42(21.80,1158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489D9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12590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CB04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Vincent and the Grenad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C427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.60(9.26,490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C782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.59(6.14,323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63B6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61(22.40,1186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D40C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8.45(21.95,1178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4D8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1528B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03A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A60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6.03(12.85,589.0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E4F8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.28(13.79,636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F9E1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3.79(19.31,883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D3E1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09(19.87,907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EBDF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67961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E90E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n Marin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AE51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.51(1.40,62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6576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.61(1.28,63.7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B061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.21(24.40,1163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6DDD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16(22.41,1158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3245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4)</w:t>
            </w:r>
          </w:p>
        </w:tc>
      </w:tr>
      <w:tr w14:paraId="54E7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0642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o Tome and Princip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9A29C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5.36(11.71,466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BC65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0.46(19.24,772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27BBC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41(26.01,992.3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AAEE4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6.75(24.59,987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D45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64A3D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0FFF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udi Ara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A2BC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81.59(1787.25,62881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7775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86.85(2755.02,87527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DA30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1.79(32.68,1127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BB20D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1.04(33.86,1104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192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1616A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DEAE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ne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6566F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4.03(655.56,27181.4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69AE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73.49(1390.60,57017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C1B1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3.46(24.37,973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FE42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47(24.12,981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FEC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13299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2449E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r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ACCD1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80.74(664.09,18951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47EB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70.38(479.43,13428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627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59(28.30,819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F3D6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32(27.97,809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21BB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5A5C2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35AE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ychell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AB93C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.31(4.65,242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8149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.85(4.71,238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1DCE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9.06(19.36,1020.6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E6DA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59(20.41,1035.7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B473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42662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DBD50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erra Leo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D25A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47.99(326.72,13045.6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54ED4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535.52(791.72,31346.7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67348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.50(25.00,970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1315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.13(25.00,987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D61E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3)</w:t>
            </w:r>
          </w:p>
        </w:tc>
      </w:tr>
      <w:tr w14:paraId="48339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6AD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ngapo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4E99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4.71(187.99,4083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F754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17.06(169.82,4320.8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8BFAC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.09(22.85,521.8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4465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.38(22.97,586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16C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0(0.40,0.60)</w:t>
            </w:r>
          </w:p>
        </w:tc>
      </w:tr>
      <w:tr w14:paraId="552E3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4E8B8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ak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AAC15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0.63(388.75,11459.6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DDC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3.55(240.49,7032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A820A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47(27.85,825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CC0C6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37(27.96,820.8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EDF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22B91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FE3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8B22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06.48(136.20,3825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6B4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9.42(89.40,2576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BF503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59(29.63,843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0E57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26(29.19,835.3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FE27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11CDF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607B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lomo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35BA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8.05(24.36,1173.5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F8B7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0.58(47.47,2117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337E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46(18.81,892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560F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54(20.48,908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A64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074B2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94BC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m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651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74.03(704.87,15952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EB133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59.56(1965.33,44704.9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F63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.53(24.39,528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93C5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.25(24.17,540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D08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4,0.05)</w:t>
            </w:r>
          </w:p>
        </w:tc>
      </w:tr>
      <w:tr w14:paraId="0532A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338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f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97AF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81.08(3554.11,99758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E93C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09.82(4190.92,116542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931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35(27.52,777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5B4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40(27.46,767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C6E3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203F4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620CF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2EFE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7.44(570.87,11696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1773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98.79(957.54,20941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63FC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.11(26.12,527.6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0CF60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.28(24.38,530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1CAE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52FCD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0270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DBCD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589.68(2676.96,123221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C7FF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19.99(1981.70,89507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43ED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5.08(25.75,1234.5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3C1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3.95(26.55,1218.4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0251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1)</w:t>
            </w:r>
          </w:p>
        </w:tc>
      </w:tr>
      <w:tr w14:paraId="090E3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CC80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ri Lank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12B1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577.77(1122.58,56633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6880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908.04(1100.83,58144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F96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10(20.22,1021.1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E4C5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8.38(19.31,1037.5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4B94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1014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C344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614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759.49(2496.36,84666.5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C5B4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804.52(5309.50,183104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F03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.46(34.87,1156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8117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05(33.87,1161.7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37C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25E7B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2CB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rinam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A490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.08(28.00,1515.3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F8708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95.14(32.72,1730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19C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62(21.56,1184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F5FB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.73(21.73,1160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2E83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7D157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AC69C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ed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8853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59.74(376.24,19361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BA9F8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79.32(426.85,21786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1797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.24(21.83,1168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752F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09(22.34,1153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53EC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3)</w:t>
            </w:r>
          </w:p>
        </w:tc>
      </w:tr>
      <w:tr w14:paraId="46C87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11D03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22F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12.56(307.04,13153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9707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26.43(315.87,14102.7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1E2F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.91(23.67,1055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524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5.01(23.03,1041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ED3A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15860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41F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yrian Arab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008C8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063.99(1552.89,58511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1C238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500.72(1731.27,58970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15BA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.66(32.28,1173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D7E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2.06(31.82,1163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B63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07928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126A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iwan (Province of China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3CE7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04.26(1127.05,47481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9F67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12.29(661.28,25994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9358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.80(19.16,808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E18E0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7.12(19.68,793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AD6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8(-0.23,-0.13)</w:t>
            </w:r>
          </w:p>
        </w:tc>
      </w:tr>
      <w:tr w14:paraId="133A6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D1173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ji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EA90C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41.07(452.47,15261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90C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52.29(732.24,24551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2C44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86(24.87,825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0B4D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26(25.12,823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07A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77EE9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7592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hai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1D3D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835.66(3824.52,227746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DCB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715.58(2264.76,134459.8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16D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1.76(20.35,1234.0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C708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9.68(18.72,1148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248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30(-0.39,-0.21)</w:t>
            </w:r>
          </w:p>
        </w:tc>
      </w:tr>
      <w:tr w14:paraId="0AFC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14F6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imor-Lest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CB8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2.42(48.87,2465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B9E9D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9.25(102.20,5275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AD7C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0.01(20.03,991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74CB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.77(19.50,1023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FB49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8)</w:t>
            </w:r>
          </w:p>
        </w:tc>
      </w:tr>
      <w:tr w14:paraId="1B4DE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9F8A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37D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50.98(334.37,13336.5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3A2CE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427.97(766.10,28886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75B9C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.13(25.24,972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4B61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91(26.65,987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99A4E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28578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0DF2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ke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7709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87(0.10,4.7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AFD18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47(0.08,3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5B1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54(19.49,894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21B2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5.88(20.30,889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372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0)</w:t>
            </w:r>
          </w:p>
        </w:tc>
      </w:tr>
      <w:tr w14:paraId="28A90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746E5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ng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B4F3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.17(7.11,338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C481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.97(6.86,317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D1C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57(18.75,887.4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770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46(19.87,914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76DB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51F0A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C67AE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inidad and Toba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600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4.52(81.79,4420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81D26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8.80(64.76,3422.6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F46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23(21.99,1172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2727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.62(21.97,1175.2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0FD5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44C2B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01E13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ni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9499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507.51(987.46,34066.9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CC6E1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11.53(882.73,31142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553E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23(34.12,1170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8F17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.12(32.94,1156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BE7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1BEFD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7E537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e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D4294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127.83(6780.60,225054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DAF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113.72(6848.16,216699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16E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8.48(33.65,1120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6EDB0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3.96(34.42,1105.1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8CE3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3(0.08,0.18)</w:t>
            </w:r>
          </w:p>
        </w:tc>
      </w:tr>
      <w:tr w14:paraId="51E8F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3EA4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me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C49A6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94.11(298.41,10570.2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D540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75.61(347.95,11569.1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686A2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92(23.72,832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8000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36(24.57,817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9FBE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023D6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47D82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val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64E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.46(0.54,24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D30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.30(0.74,33.6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374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.28(20.55,915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A9B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03(19.56,903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396E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77ED7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7200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g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34C2A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35.39(1545.56,34349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520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241.08(4236.79,94405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8BA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.73(24.70,535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D4FD7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02(25.01,548.8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9D18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65565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1B49D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kra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E1C42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411.01(4151.07,87966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B77A5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61.65(2489.67,53443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66D0E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30(35.41,761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805DF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28(35.74,762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FCF5E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8B8C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B66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Arab Emirat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00254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51.15(133.63,5014.7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8E6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15.07(399.48,14347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125E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.22(33.47,1179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07A0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.38(33.75,1182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CA19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-0.00,0.05)</w:t>
            </w:r>
          </w:p>
        </w:tc>
      </w:tr>
      <w:tr w14:paraId="35EE2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30E3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Kingdo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B9129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983.52(2911.90,126764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0DE8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258.18(2966.97,136613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596A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7.44(24.22,1095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FF8D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6.43(23.78,1105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A27AD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4E05E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C0E7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Republic of Tanz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CD46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21.81(2364.48,51116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14FE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364.41(5351.05,120705.7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94B9B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.30(24.81,524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CA8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4.44(25.09,559.2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9D5A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5(0.27,0.43)</w:t>
            </w:r>
          </w:p>
        </w:tc>
      </w:tr>
      <w:tr w14:paraId="3E6E8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27DA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of Ame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D348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578.49(14487.99,572681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EA580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8533.83(17412.84,659624.0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7C4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7.59(25.36,1022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F4C0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9.90(25.36,987.9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64090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17,0.20)</w:t>
            </w:r>
          </w:p>
        </w:tc>
      </w:tr>
      <w:tr w14:paraId="2AF0D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790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Virgi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DD7A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.56(7.13,371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8FAB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.14(3.20,175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F4D5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4.58(22.50,1178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8572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82(20.77,1167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0BF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7281C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6EA9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ru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85255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8.49(202.45,5983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90D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8.81(173.34,5278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9AF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.71(24.28,723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CC59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2.69(22.91,714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E51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35367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94AE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zbe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BA97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29.56(1745.78,58473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E25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944.92(1936.30,69327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4A86C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.29(25.02,828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458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70(23.24,819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847F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06A7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56F38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anuat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A6965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0.01(9.84,476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8D5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5.17(20.36,921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58A9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05(18.90,893.3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B9FE3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.28(20.04,898.7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81F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3D19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6E92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enezuela (Bolivarian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A1000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744.28(1479.91,72221.8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CB4E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831.78(1587.93,78143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AE85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9.44(22.78,1103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7A9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7.39(23.24,1160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3EF7B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(0.14,0.19)</w:t>
            </w:r>
          </w:p>
        </w:tc>
      </w:tr>
      <w:tr w14:paraId="63DC8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2E6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iet N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E47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624.25(4709.71,239584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208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565.00(4375.40,236018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8BA9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71(20.04,1010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F7E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.33(19.25,1027.1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5545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20975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B31F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Yem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105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160.02(1568.68,58665.6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DB32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532.45(3981.97,146837.0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2A9F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5.92(33.55,1151.6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0D06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6.93(32.37,1163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DE03A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27D43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586ED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081E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84.49(871.84,18861.6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CA38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90.08(2095.84,44289.4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F2C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.30(27.98,599.1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BBD9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2.40(28.90,602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12E9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3,0.01)</w:t>
            </w:r>
          </w:p>
        </w:tc>
      </w:tr>
      <w:tr w14:paraId="6E7FD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0FBD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imbabw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AEAC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13.82(966.69,31877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FD69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73.83(1458.81,44534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3B11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13(23.94,773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49407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.22(26.03,784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39B1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</w:tbl>
    <w:p w14:paraId="00506658">
      <w:pPr>
        <w:suppressLineNumbers/>
        <w:rPr>
          <w:rFonts w:hint="eastAsia" w:cs="Times New Roman"/>
          <w:szCs w:val="21"/>
        </w:rPr>
      </w:pPr>
      <w:r>
        <w:rPr>
          <w:rFonts w:hint="eastAsia" w:cs="Times New Roman"/>
          <w:szCs w:val="21"/>
        </w:rPr>
        <w:t>Abbreviations: ASR, age-standardized rate; EAPC, estimated annual percentage change; UI, uncertainty interval; CI, confidence interval</w:t>
      </w:r>
    </w:p>
    <w:p w14:paraId="07F572B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75522"/>
    <w:rsid w:val="17E8059D"/>
    <w:rsid w:val="454D5588"/>
    <w:rsid w:val="7B77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1377</Words>
  <Characters>23573</Characters>
  <Lines>0</Lines>
  <Paragraphs>0</Paragraphs>
  <TotalTime>0</TotalTime>
  <ScaleCrop>false</ScaleCrop>
  <LinksUpToDate>false</LinksUpToDate>
  <CharactersWithSpaces>237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52:00Z</dcterms:created>
  <dc:creator>开奔Becky</dc:creator>
  <cp:lastModifiedBy>W</cp:lastModifiedBy>
  <dcterms:modified xsi:type="dcterms:W3CDTF">2025-10-09T15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549C5A12DF1420D8CEC946D977E279F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